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25B" w:rsidRDefault="006F125B" w:rsidP="006F125B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/>
          <w:sz w:val="24"/>
          <w:szCs w:val="24"/>
        </w:rPr>
        <w:t>Methodological characteristics of the studies included in the coordinate-based meta-analysis.</w:t>
      </w:r>
    </w:p>
    <w:tbl>
      <w:tblPr>
        <w:tblW w:w="96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00"/>
        <w:gridCol w:w="1743"/>
        <w:gridCol w:w="1937"/>
        <w:gridCol w:w="1640"/>
        <w:gridCol w:w="1220"/>
        <w:gridCol w:w="980"/>
        <w:gridCol w:w="1300"/>
      </w:tblGrid>
      <w:tr w:rsidR="006F125B" w:rsidTr="00D533B7">
        <w:trPr>
          <w:trHeight w:val="61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rticle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ID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First 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thor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VBM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Software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Voxel Size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mm)</w:t>
            </w:r>
            <w:r>
              <w:rPr>
                <w:rFonts w:ascii="Times New Roman" w:eastAsia="Times New Roman" w:hAnsi="Times New Roman"/>
              </w:rPr>
              <w:t xml:space="preserve"> †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Smoothing 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WHM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Scanner 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Tesla)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Original</w:t>
            </w:r>
          </w:p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Coordinates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ell F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96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ddaert N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6x1.33x1.20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nilha L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eber 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.42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Caj J 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lderoni 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ng Y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aig M C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'Mello A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D'Mello A M 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9x1.09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SL-VBM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ilam-Stock T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oster N E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IVET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reitag C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reimel E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/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de K L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IVET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tz J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S-VBM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ufmann L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e X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4x0.94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osaka H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5x1.25x1.06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urth F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.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won H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Lai M C 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Lai M C 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m L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n H Y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MaRT on SPARC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AMM on SPARC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AMM on SPARC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6x0.86x3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ngotti P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ueller S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SL-VBM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x0.8x0.8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i H C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sipowicz K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ppaianni E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reira A M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deloff 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ddle K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edel A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5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42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ojas D C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4x0.94x1.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x0.8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x0.8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to W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8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chmitz N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99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x2x2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al F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859x0.859x1.5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iter G D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AL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ng J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 1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x1x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ilson L B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PM2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4x0.94x1.7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  <w:tr w:rsidR="006F125B" w:rsidTr="00D533B7">
        <w:trPr>
          <w:trHeight w:val="300"/>
          <w:jc w:val="center"/>
        </w:trPr>
        <w:tc>
          <w:tcPr>
            <w:tcW w:w="8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6F125B" w:rsidRDefault="006F125B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ang Q</w:t>
            </w:r>
          </w:p>
        </w:tc>
        <w:tc>
          <w:tcPr>
            <w:tcW w:w="1937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S-VBM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hickness 1</w:t>
            </w:r>
          </w:p>
        </w:tc>
        <w:tc>
          <w:tcPr>
            <w:tcW w:w="122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6F125B" w:rsidRDefault="006F125B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NI</w:t>
            </w:r>
          </w:p>
        </w:tc>
      </w:tr>
    </w:tbl>
    <w:p w:rsidR="006F125B" w:rsidRDefault="006F125B" w:rsidP="006F125B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† Where no information was provided, the slice thickness was expressed. FWHM = full width at half maximum; TAL = Talairach stereotactic space; MNI = Montreal Neurological Institute stereotactic space.</w:t>
      </w:r>
    </w:p>
    <w:p w:rsidR="0065384C" w:rsidRDefault="0065384C"/>
    <w:sectPr w:rsidR="0065384C" w:rsidSect="006538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25B"/>
    <w:rsid w:val="0065384C"/>
    <w:rsid w:val="006F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4474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25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25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Macintosh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Liloia</dc:creator>
  <cp:keywords/>
  <dc:description/>
  <cp:lastModifiedBy>Donato Liloia</cp:lastModifiedBy>
  <cp:revision>1</cp:revision>
  <dcterms:created xsi:type="dcterms:W3CDTF">2022-11-03T09:11:00Z</dcterms:created>
  <dcterms:modified xsi:type="dcterms:W3CDTF">2022-11-03T09:12:00Z</dcterms:modified>
</cp:coreProperties>
</file>